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66E" w:rsidRPr="00192159" w:rsidRDefault="00D65FCA" w:rsidP="002E066E">
      <w:pPr>
        <w:rPr>
          <w:color w:val="000000"/>
        </w:rPr>
      </w:pPr>
      <w:r>
        <w:rPr>
          <w:color w:val="000000"/>
        </w:rPr>
        <w:t>Additional data file 4.</w:t>
      </w:r>
      <w:r w:rsidR="002E066E">
        <w:rPr>
          <w:color w:val="000000"/>
        </w:rPr>
        <w:t xml:space="preserve"> R20291 Specific gene primers used in this study</w:t>
      </w:r>
    </w:p>
    <w:p w:rsidR="002E066E" w:rsidRPr="00192159" w:rsidRDefault="002E066E" w:rsidP="002E066E">
      <w:pPr>
        <w:rPr>
          <w:color w:val="000000"/>
        </w:rPr>
      </w:pPr>
    </w:p>
    <w:p w:rsidR="00247B4A" w:rsidRDefault="002E066E" w:rsidP="002E066E">
      <w:r w:rsidRPr="00CF4C1B">
        <w:rPr>
          <w:color w:val="000000"/>
        </w:rPr>
        <w:object w:dxaOrig="4187" w:dyaOrig="66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9.25pt;height:333.75pt" o:ole="">
            <v:imagedata r:id="rId4" o:title=""/>
          </v:shape>
          <o:OLEObject Type="Embed" ProgID="Excel.Sheet.12" ShapeID="_x0000_i1025" DrawAspect="Content" ObjectID="_1313317943" r:id="rId5"/>
        </w:object>
      </w:r>
    </w:p>
    <w:sectPr w:rsidR="00247B4A" w:rsidSect="00247B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E066E"/>
    <w:rsid w:val="00247B4A"/>
    <w:rsid w:val="002559D0"/>
    <w:rsid w:val="002E066E"/>
    <w:rsid w:val="00354388"/>
    <w:rsid w:val="00480A3D"/>
    <w:rsid w:val="005D4923"/>
    <w:rsid w:val="00627E41"/>
    <w:rsid w:val="00871764"/>
    <w:rsid w:val="00875001"/>
    <w:rsid w:val="008D4617"/>
    <w:rsid w:val="00AC43B7"/>
    <w:rsid w:val="00C92E79"/>
    <w:rsid w:val="00CE2BB7"/>
    <w:rsid w:val="00CF4C1B"/>
    <w:rsid w:val="00D65F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66E"/>
    <w:pPr>
      <w:spacing w:after="0" w:line="240" w:lineRule="auto"/>
    </w:pPr>
    <w:rPr>
      <w:rFonts w:ascii="Times" w:eastAsia="Times" w:hAnsi="Times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6</Characters>
  <Application>Microsoft Office Word</Application>
  <DocSecurity>0</DocSecurity>
  <Lines>1</Lines>
  <Paragraphs>1</Paragraphs>
  <ScaleCrop>false</ScaleCrop>
  <Company>London School of Hygiene &amp; Tropical Medicine</Company>
  <LinksUpToDate>false</LinksUpToDate>
  <CharactersWithSpaces>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</dc:creator>
  <cp:keywords/>
  <dc:description/>
  <cp:lastModifiedBy>local</cp:lastModifiedBy>
  <cp:revision>2</cp:revision>
  <dcterms:created xsi:type="dcterms:W3CDTF">2009-06-08T10:00:00Z</dcterms:created>
  <dcterms:modified xsi:type="dcterms:W3CDTF">2009-09-01T12:45:00Z</dcterms:modified>
</cp:coreProperties>
</file>